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B72" w:rsidRDefault="000F3B72" w:rsidP="000F3B7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:rsidR="000F3B72" w:rsidRDefault="000F3B72" w:rsidP="000F3B7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0F3B72" w:rsidRDefault="000F3B72" w:rsidP="000F3B7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E0CF7">
        <w:rPr>
          <w:rFonts w:ascii="Times New Roman" w:eastAsia="Times New Roman" w:hAnsi="Times New Roman" w:cs="Times New Roman"/>
          <w:b/>
          <w:sz w:val="24"/>
          <w:szCs w:val="24"/>
        </w:rPr>
        <w:t>Green synthesis of silver nanoparticles using the extract of spent coffee used for paper-based hydrogen peroxide sensing device</w:t>
      </w:r>
    </w:p>
    <w:p w:rsidR="000F3B72" w:rsidRDefault="000F3B72" w:rsidP="000F3B7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F3B72" w:rsidRDefault="000F3B72" w:rsidP="000F3B7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6875">
        <w:rPr>
          <w:noProof/>
        </w:rPr>
        <w:drawing>
          <wp:inline distT="0" distB="0" distL="0" distR="0" wp14:anchorId="40ECA3B0" wp14:editId="51507B1E">
            <wp:extent cx="5731510" cy="495652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7948" t="-788" r="16463" b="1"/>
                    <a:stretch/>
                  </pic:blipFill>
                  <pic:spPr bwMode="auto">
                    <a:xfrm>
                      <a:off x="0" y="0"/>
                      <a:ext cx="5731510" cy="4956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3B72" w:rsidRDefault="008F0AAE" w:rsidP="000F3B7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1 </w:t>
      </w:r>
      <w:r w:rsidRPr="008F0AAE">
        <w:rPr>
          <w:rFonts w:ascii="Times New Roman" w:eastAsia="Times New Roman" w:hAnsi="Times New Roman" w:cs="Times New Roman"/>
          <w:bCs/>
          <w:sz w:val="24"/>
          <w:szCs w:val="24"/>
        </w:rPr>
        <w:t xml:space="preserve">Possible mechanism for the green synthesis of </w:t>
      </w:r>
      <w:proofErr w:type="spellStart"/>
      <w:r w:rsidRPr="008F0AAE">
        <w:rPr>
          <w:rFonts w:ascii="Times New Roman" w:eastAsia="Times New Roman" w:hAnsi="Times New Roman" w:cs="Times New Roman"/>
          <w:bCs/>
          <w:sz w:val="24"/>
          <w:szCs w:val="24"/>
        </w:rPr>
        <w:t>AgNPs</w:t>
      </w:r>
      <w:proofErr w:type="spellEnd"/>
      <w:r w:rsidRPr="008F0AAE">
        <w:rPr>
          <w:rFonts w:ascii="Times New Roman" w:eastAsia="Times New Roman" w:hAnsi="Times New Roman" w:cs="Times New Roman"/>
          <w:bCs/>
          <w:sz w:val="24"/>
          <w:szCs w:val="24"/>
        </w:rPr>
        <w:t xml:space="preserve"> using phenolic compounds in ex-SC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456B16" w:rsidRDefault="00456B16" w:rsidP="000F3B7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906875">
        <w:rPr>
          <w:noProof/>
        </w:rPr>
        <w:lastRenderedPageBreak/>
        <w:drawing>
          <wp:inline distT="0" distB="0" distL="0" distR="0" wp14:anchorId="24064821" wp14:editId="2009DD6D">
            <wp:extent cx="5554800" cy="5022000"/>
            <wp:effectExtent l="0" t="0" r="825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38732" b="1517"/>
                    <a:stretch/>
                  </pic:blipFill>
                  <pic:spPr bwMode="auto">
                    <a:xfrm>
                      <a:off x="0" y="0"/>
                      <a:ext cx="5554800" cy="502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456B16" w:rsidRDefault="00456B16" w:rsidP="000F3B7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2 </w:t>
      </w:r>
      <w:r w:rsidRPr="00456B16">
        <w:rPr>
          <w:rFonts w:ascii="Times New Roman" w:eastAsia="Times New Roman" w:hAnsi="Times New Roman" w:cs="Times New Roman"/>
          <w:bCs/>
          <w:sz w:val="24"/>
          <w:szCs w:val="24"/>
        </w:rPr>
        <w:t xml:space="preserve">EDX spectra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-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AgNP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samples.</w:t>
      </w:r>
    </w:p>
    <w:p w:rsidR="0050689C" w:rsidRPr="000F3B72" w:rsidRDefault="0050689C" w:rsidP="000F3B72"/>
    <w:sectPr w:rsidR="0050689C" w:rsidRPr="000F3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xNzM1sTA2NDc0NjdR0lEKTi0uzszPAykwrAUAZNgCKSwAAAA="/>
  </w:docVars>
  <w:rsids>
    <w:rsidRoot w:val="00F47A1D"/>
    <w:rsid w:val="000F3B72"/>
    <w:rsid w:val="001246D4"/>
    <w:rsid w:val="00456B16"/>
    <w:rsid w:val="0050689C"/>
    <w:rsid w:val="008F0AAE"/>
    <w:rsid w:val="00AB510B"/>
    <w:rsid w:val="00B06548"/>
    <w:rsid w:val="00F47A1D"/>
    <w:rsid w:val="00FF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AF891-0D5D-43B1-B527-E5C6E5BD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2-07-28T10:09:00Z</dcterms:created>
  <dcterms:modified xsi:type="dcterms:W3CDTF">2022-08-10T09:49:00Z</dcterms:modified>
</cp:coreProperties>
</file>